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5073A3" w:rsidR="006C04D8" w:rsidP="694AF624" w:rsidRDefault="006C04D8" w14:paraId="344CAE0E" w14:textId="4C7D8F7A">
      <w:pPr>
        <w:spacing w:after="0"/>
        <w:rPr>
          <w:noProof/>
        </w:rPr>
      </w:pPr>
      <w:r w:rsidRPr="694AF624" w:rsidR="694AF624">
        <w:rPr>
          <w:noProof/>
        </w:rPr>
        <w:t>Sequences used in CAR constructs</w:t>
      </w:r>
    </w:p>
    <w:p w:rsidRPr="005073A3" w:rsidR="006C04D8" w:rsidP="006C04D8" w:rsidRDefault="006C04D8" w14:paraId="0506E674" w14:textId="4D7D2915">
      <w:pPr>
        <w:spacing w:after="0"/>
        <w:rPr>
          <w:noProof/>
        </w:rPr>
      </w:pPr>
      <w:r w:rsidRPr="694AF624" w:rsidR="694AF624">
        <w:rPr>
          <w:noProof/>
        </w:rPr>
        <w:t xml:space="preserve"> </w:t>
      </w:r>
    </w:p>
    <w:p w:rsidRPr="005073A3" w:rsidR="00DA7D0A" w:rsidP="694AF624" w:rsidRDefault="00A7728D" w14:paraId="78B2F596" w14:textId="2235CD04">
      <w:pPr>
        <w:spacing w:after="0"/>
        <w:jc w:val="left"/>
      </w:pPr>
      <w:r w:rsidRPr="005073A3">
        <w:rPr>
          <w:noProof/>
        </w:rPr>
        <w:drawing>
          <wp:inline distT="0" distB="0" distL="0" distR="0" wp14:anchorId="3F4EE754" wp14:editId="47BFC001">
            <wp:extent cx="3877056" cy="2423795"/>
            <wp:effectExtent l="0" t="0" r="9525" b="0"/>
            <wp:docPr id="1" name="Picture 1" descr="Graphical user interface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alenda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769"/>
                    <a:stretch/>
                  </pic:blipFill>
                  <pic:spPr bwMode="auto">
                    <a:xfrm>
                      <a:off x="0" y="0"/>
                      <a:ext cx="3877056" cy="242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073A3">
        <w:rPr>
          <w:color w:val="000000"/>
          <w:shd w:val="clear" w:color="auto" w:fill="FFFFFF"/>
        </w:rPr>
        <w:br/>
      </w:r>
    </w:p>
    <w:p w:rsidRPr="005073A3" w:rsidR="00A7728D" w:rsidP="006C04D8" w:rsidRDefault="00A7728D" w14:paraId="5968164D" w14:textId="6E3AC2AE">
      <w:pPr>
        <w:spacing w:after="0"/>
        <w:rPr>
          <w:b/>
          <w:bCs/>
        </w:rPr>
      </w:pPr>
      <w:r w:rsidRPr="005073A3">
        <w:rPr>
          <w:rStyle w:val="normaltextrun"/>
          <w:rFonts w:ascii="Calibri" w:hAnsi="Calibri" w:cs="Calibri"/>
          <w:b/>
          <w:bCs/>
          <w:bdr w:val="none" w:color="auto" w:sz="0" w:space="0" w:frame="1"/>
        </w:rPr>
        <w:t xml:space="preserve">Anti-human B7H6 </w:t>
      </w:r>
      <w:r w:rsidRPr="005073A3">
        <w:rPr>
          <w:b/>
          <w:bCs/>
        </w:rPr>
        <w:t>scFv</w:t>
      </w:r>
      <w:r w:rsidRPr="005073A3" w:rsidR="00D82799">
        <w:rPr>
          <w:b/>
          <w:bCs/>
        </w:rPr>
        <w:t xml:space="preserve"> derived from TZ47</w:t>
      </w:r>
    </w:p>
    <w:p w:rsidRPr="005073A3" w:rsidR="006C04D8" w:rsidP="006C04D8" w:rsidRDefault="006C04D8" w14:paraId="11A93C55" w14:textId="51578C15">
      <w:pPr>
        <w:spacing w:after="0"/>
      </w:pPr>
      <w:r w:rsidRPr="005073A3">
        <w:t>CAGGTTCAGCTGCAGCAGTCTGGAGCTGAGCTGATGAAGCCTGGGGCCTCAGTGAAGCTTTCCTGCAAGGCTACTGGCTACACATTCACTGGCTACTGGATAGAGTGGATAAAGCAGAGGCCTGGACATGGCCTTGAGTGGATTGGAGAGATTTTACCTGGAACTGGTAGTACTAACTACAATGAGAAGTTCAAGGGCAAGGCCACATTCACTGCAGATACATCCTCCAACACAGCCTACATGCAACTCAGCAGCCTGACAACTGAGGACTCTGCCATCTATTACTGTGCAATCCCGGGGCCTATGGACTACTGGGGTCAAGGAACCTCAGTCACCGTCTCCTCAGCCGGCGGAGGCGGATCAGGAGGAGGAGGATCAGGCGGAGGAGGATCAGAATTCGACATCAAGATGACCCAGTCTCCATCTTCCATGTATGCATCTCTAGGAGAGAGAGTCACTATCACTTGCAAGGCGAGTCAGGACATTAATAGCTATTTAAGCTGGTTCCAGCAGAAACCAGGGAAATCTCCTAAGACCCTGATCTATCGTGCAAACAGATTGGTAGATGGGGTCCCATCAAGGTTCAGTGGCAGTGGATCTGGGCAAGATTATTCTCTCACCATCAGCAGCCTGGAGTATGAAGATATGGGAATTTATTATTGTCTACAGTATGATGAGTTTCCGTACACGTTCGGAGGGGGGACCAAGCTGGAAATAAAA</w:t>
      </w:r>
    </w:p>
    <w:p w:rsidRPr="005073A3" w:rsidR="006C04D8" w:rsidP="006C04D8" w:rsidRDefault="006C04D8" w14:paraId="3A498AC4" w14:textId="77777777">
      <w:pPr>
        <w:spacing w:after="0"/>
      </w:pPr>
    </w:p>
    <w:p w:rsidRPr="005073A3" w:rsidR="00A7728D" w:rsidP="006C04D8" w:rsidRDefault="00A7728D" w14:paraId="4A8C39A3" w14:textId="09E23171">
      <w:pPr>
        <w:spacing w:after="0"/>
        <w:rPr>
          <w:b/>
          <w:bCs/>
        </w:rPr>
      </w:pPr>
      <w:r w:rsidRPr="005073A3">
        <w:rPr>
          <w:b/>
          <w:bCs/>
        </w:rPr>
        <w:t>CD28 transmembrane (accession number: NM_001243077.2)</w:t>
      </w:r>
    </w:p>
    <w:p w:rsidRPr="005073A3" w:rsidR="00A7728D" w:rsidP="006C04D8" w:rsidRDefault="006C04D8" w14:paraId="1F271FEA" w14:textId="7DB7AC31">
      <w:pPr>
        <w:spacing w:after="0"/>
      </w:pPr>
      <w:r w:rsidRPr="005073A3">
        <w:t>TTTTGGGTGCTGGTGGTGGTTGGTGGAGTCCTGGCTTGCTATAGCTTGCTAGTAACAGTGGCCTTTATTATTTTCTGGGTG</w:t>
      </w:r>
    </w:p>
    <w:p w:rsidRPr="005073A3" w:rsidR="006C04D8" w:rsidP="006C04D8" w:rsidRDefault="006C04D8" w14:paraId="42B9C3D3" w14:textId="77777777">
      <w:pPr>
        <w:spacing w:after="0"/>
      </w:pPr>
    </w:p>
    <w:p w:rsidRPr="005073A3" w:rsidR="00A7728D" w:rsidP="006C04D8" w:rsidRDefault="00A7728D" w14:paraId="047E01C6" w14:textId="676C8435">
      <w:pPr>
        <w:spacing w:after="0"/>
        <w:rPr>
          <w:b/>
          <w:bCs/>
        </w:rPr>
      </w:pPr>
      <w:r w:rsidRPr="005073A3">
        <w:rPr>
          <w:b/>
          <w:bCs/>
        </w:rPr>
        <w:t xml:space="preserve">4-1BB </w:t>
      </w:r>
      <w:r w:rsidR="003A041E">
        <w:rPr>
          <w:b/>
          <w:bCs/>
        </w:rPr>
        <w:t xml:space="preserve">cytoplasmic </w:t>
      </w:r>
      <w:r w:rsidRPr="005073A3">
        <w:rPr>
          <w:b/>
          <w:bCs/>
        </w:rPr>
        <w:t>(accession number:</w:t>
      </w:r>
      <w:r w:rsidR="0064540D">
        <w:rPr>
          <w:b/>
          <w:bCs/>
        </w:rPr>
        <w:t xml:space="preserve"> </w:t>
      </w:r>
      <w:r w:rsidRPr="0064540D" w:rsidR="0064540D">
        <w:rPr>
          <w:b/>
          <w:bCs/>
        </w:rPr>
        <w:t>NM_001561.6</w:t>
      </w:r>
      <w:r w:rsidR="0064540D">
        <w:rPr>
          <w:b/>
          <w:bCs/>
        </w:rPr>
        <w:t>)</w:t>
      </w:r>
    </w:p>
    <w:p w:rsidRPr="005073A3" w:rsidR="006C04D8" w:rsidP="006C04D8" w:rsidRDefault="003A041E" w14:paraId="4153FB8D" w14:textId="71810FED">
      <w:pPr>
        <w:spacing w:after="0"/>
      </w:pPr>
      <w:r w:rsidRPr="003A041E">
        <w:t>AAACGGGGCAGAAAGAAACTCCTGTATATATTCAAACAACCATTTATGAGACCAGTACAAACTACTCAAGAGGAAGATGGCTGTAGCTGCCGATTTCCAGAAGAAGAAGAAGGAGGATGTGAACTG</w:t>
      </w:r>
    </w:p>
    <w:p w:rsidRPr="005073A3" w:rsidR="006C04D8" w:rsidP="006C04D8" w:rsidRDefault="006C04D8" w14:paraId="71EED1DE" w14:textId="77777777">
      <w:pPr>
        <w:spacing w:after="0"/>
      </w:pPr>
    </w:p>
    <w:p w:rsidRPr="005073A3" w:rsidR="00A7728D" w:rsidP="006C04D8" w:rsidRDefault="00A7728D" w14:paraId="5FE6E209" w14:textId="4226B07C">
      <w:pPr>
        <w:spacing w:after="0"/>
        <w:rPr>
          <w:b/>
          <w:bCs/>
        </w:rPr>
      </w:pPr>
      <w:r w:rsidRPr="005073A3">
        <w:rPr>
          <w:b/>
          <w:bCs/>
        </w:rPr>
        <w:t xml:space="preserve">DAP10 </w:t>
      </w:r>
      <w:r w:rsidR="003A041E">
        <w:rPr>
          <w:b/>
          <w:bCs/>
        </w:rPr>
        <w:t xml:space="preserve">cytoplasmic </w:t>
      </w:r>
      <w:r w:rsidRPr="005073A3">
        <w:rPr>
          <w:b/>
          <w:bCs/>
        </w:rPr>
        <w:t>(accession number:</w:t>
      </w:r>
      <w:r w:rsidR="0064540D">
        <w:rPr>
          <w:b/>
          <w:bCs/>
        </w:rPr>
        <w:t xml:space="preserve"> </w:t>
      </w:r>
      <w:r w:rsidRPr="0064540D" w:rsidR="0064540D">
        <w:rPr>
          <w:b/>
          <w:bCs/>
        </w:rPr>
        <w:t>NM_014266.4</w:t>
      </w:r>
      <w:r w:rsidR="0064540D">
        <w:rPr>
          <w:b/>
          <w:bCs/>
        </w:rPr>
        <w:t>)</w:t>
      </w:r>
    </w:p>
    <w:p w:rsidRPr="005073A3" w:rsidR="006C04D8" w:rsidP="006C04D8" w:rsidRDefault="0064540D" w14:paraId="2D8D4A33" w14:textId="03E6C721">
      <w:pPr>
        <w:spacing w:after="0"/>
      </w:pPr>
      <w:r w:rsidRPr="0064540D">
        <w:t>AGGAGTAAGAGGAGCCTGTGCGCACGCCCACGCCGCAGCCCCGCCCAAGAAGATGGCAAAGTCTACATCAACATGCCAGGCAGGGGCAAG</w:t>
      </w:r>
    </w:p>
    <w:p w:rsidRPr="005073A3" w:rsidR="006C04D8" w:rsidP="006C04D8" w:rsidRDefault="006C04D8" w14:paraId="0D22871A" w14:textId="77777777">
      <w:pPr>
        <w:spacing w:after="0"/>
      </w:pPr>
    </w:p>
    <w:p w:rsidRPr="005073A3" w:rsidR="00A7728D" w:rsidP="006C04D8" w:rsidRDefault="00A7728D" w14:paraId="216062C9" w14:textId="3E96968A">
      <w:pPr>
        <w:spacing w:after="0"/>
        <w:rPr>
          <w:rFonts w:cstheme="minorHAnsi"/>
          <w:b/>
          <w:bCs/>
        </w:rPr>
      </w:pPr>
      <w:r w:rsidRPr="005073A3">
        <w:rPr>
          <w:b/>
          <w:bCs/>
        </w:rPr>
        <w:t>CD3</w:t>
      </w:r>
      <w:r w:rsidRPr="005073A3">
        <w:rPr>
          <w:rFonts w:cstheme="minorHAnsi"/>
          <w:b/>
          <w:bCs/>
        </w:rPr>
        <w:t xml:space="preserve">ζ </w:t>
      </w:r>
      <w:r w:rsidRPr="005073A3">
        <w:rPr>
          <w:b/>
          <w:bCs/>
        </w:rPr>
        <w:t>(accession number:</w:t>
      </w:r>
      <w:r w:rsidRPr="005073A3" w:rsidR="006C04D8">
        <w:rPr>
          <w:b/>
          <w:bCs/>
        </w:rPr>
        <w:t xml:space="preserve"> NM_001378516.1)</w:t>
      </w:r>
    </w:p>
    <w:p w:rsidRPr="005073A3" w:rsidR="00A7728D" w:rsidP="006C04D8" w:rsidRDefault="006C04D8" w14:paraId="47BBEDDC" w14:textId="19A4559B">
      <w:pPr>
        <w:spacing w:after="0"/>
      </w:pPr>
      <w:r w:rsidRPr="005073A3">
        <w:t>CTTAGAGTGAAGTTCAGCAGGAGCGCAGACGCCCCCGCGTACCAGCAGGGCCAGAACCAGCTCTATAACGAGCTCAATCTAGGACGAAGAGAGGAGTACGATGTTTTGGACAAGAGACGTGGCCGGGACCCTGAGATGGGGGGAAAGCCGAGAAGGAAGAACCCTCAGGAAGGCCTGTACAATGAACTGCAGAAAGATAAGATGGCGGAGGCCTACAGTGA</w:t>
      </w:r>
      <w:r w:rsidRPr="005073A3">
        <w:lastRenderedPageBreak/>
        <w:t>GATTGGGATGAAAGGCGAGCGCCGGAGGGGCAAGGGGCACGATGGCCTTTACCAGGGTCTCAGTACAGCCACCAAGGACACCTACGACGCCCTTCACATGCAGGCCCTGCCCCCTCGC</w:t>
      </w:r>
    </w:p>
    <w:p w:rsidRPr="005073A3" w:rsidR="006C04D8" w:rsidP="006C04D8" w:rsidRDefault="006C04D8" w14:paraId="6C74B314" w14:textId="77777777">
      <w:pPr>
        <w:spacing w:after="0"/>
      </w:pPr>
    </w:p>
    <w:p w:rsidRPr="005073A3" w:rsidR="006C04D8" w:rsidP="006C04D8" w:rsidRDefault="006C04D8" w14:paraId="0E7EA7A6" w14:textId="77777777">
      <w:pPr>
        <w:spacing w:after="0"/>
      </w:pPr>
    </w:p>
    <w:p w:rsidRPr="005073A3" w:rsidR="00A7728D" w:rsidP="006C04D8" w:rsidRDefault="00A7728D" w14:paraId="3E9120FC" w14:textId="087343EB">
      <w:pPr>
        <w:spacing w:after="0"/>
        <w:rPr>
          <w:b/>
          <w:bCs/>
        </w:rPr>
      </w:pPr>
      <w:r w:rsidRPr="005073A3">
        <w:rPr>
          <w:b/>
          <w:bCs/>
        </w:rPr>
        <w:t>T2A</w:t>
      </w:r>
    </w:p>
    <w:p w:rsidRPr="005073A3" w:rsidR="00A7728D" w:rsidP="006C04D8" w:rsidRDefault="006C04D8" w14:paraId="2BE42C2F" w14:textId="2DEB52A6">
      <w:pPr>
        <w:spacing w:after="0"/>
        <w:rPr>
          <w:rStyle w:val="normaltextrun"/>
          <w:rFonts w:ascii="Calibri" w:hAnsi="Calibri" w:cs="Calibri"/>
          <w:bdr w:val="none" w:color="auto" w:sz="0" w:space="0" w:frame="1"/>
        </w:rPr>
      </w:pPr>
      <w:r w:rsidRPr="005073A3">
        <w:rPr>
          <w:rStyle w:val="normaltextrun"/>
          <w:rFonts w:ascii="Calibri" w:hAnsi="Calibri" w:cs="Calibri"/>
          <w:bdr w:val="none" w:color="auto" w:sz="0" w:space="0" w:frame="1"/>
        </w:rPr>
        <w:t>AGAGCCAAAAGGTCTGGCTCCGGTGAGGGCAGAGGAAGTCTTATAACATGCGGTGACGTGGAGGAGAATCCCGGCCCT</w:t>
      </w:r>
    </w:p>
    <w:p w:rsidRPr="005073A3" w:rsidR="006C04D8" w:rsidP="006C04D8" w:rsidRDefault="006C04D8" w14:paraId="7EFA86B5" w14:textId="77777777">
      <w:pPr>
        <w:spacing w:after="0"/>
      </w:pPr>
    </w:p>
    <w:p w:rsidRPr="005073A3" w:rsidR="00A7728D" w:rsidP="006C04D8" w:rsidRDefault="00A7728D" w14:paraId="161508F0" w14:textId="582E3029">
      <w:pPr>
        <w:spacing w:after="0"/>
        <w:rPr>
          <w:b/>
          <w:bCs/>
        </w:rPr>
      </w:pPr>
      <w:r w:rsidRPr="005073A3">
        <w:rPr>
          <w:b/>
          <w:bCs/>
        </w:rPr>
        <w:t>CD19 extracellular and transmembrane (accession number: NM_001178098.2)</w:t>
      </w:r>
    </w:p>
    <w:p w:rsidR="00A7728D" w:rsidP="006C04D8" w:rsidRDefault="00A7728D" w14:paraId="7C317828" w14:textId="7CE2D961">
      <w:pPr>
        <w:spacing w:after="0"/>
        <w:rPr>
          <w:rStyle w:val="normaltextrun"/>
          <w:rFonts w:ascii="Calibri" w:hAnsi="Calibri" w:cs="Calibri"/>
          <w:bdr w:val="none" w:color="auto" w:sz="0" w:space="0" w:frame="1"/>
        </w:rPr>
      </w:pPr>
      <w:r w:rsidRPr="005073A3">
        <w:rPr>
          <w:rStyle w:val="normaltextrun"/>
          <w:rFonts w:ascii="Calibri" w:hAnsi="Calibri" w:cs="Calibri"/>
          <w:bdr w:val="none" w:color="auto" w:sz="0" w:space="0" w:frame="1"/>
        </w:rPr>
        <w:t>ATGCCACCTCCTCGCCTCCTCTTCTTCCTCCTCTTCCTCACCCCCATGGAAGTCAGGCCCGAGGAACCTCTAGTGGTGAAGGTGGAAGAGGGAGATAACGCTGTGCTGCAGTGCCTCAAGGGGACCTCAGATGGCCCCACTCAGCAGCTGACCTGGTCTCGGGAGTCCCCGCTTAAACCCTTCTTAAAACTCAGCCTGGGGCTGCCAGGCCTGGGAATCCACATGAGGCCCCTGGCCATCTGGCTTTTCATCTTCAACGTCTCTCAACAGATGGGGGGCTTCTACCTGTGCCAGCCGGGGCCCCCCTCTGAGAAGGCCTGGCAGCCTGGCTGGACAGTCAATGTGGAGGGCAGCGGGGAGCTGTTCCGGTGGAATGTTTCGGACCTAGGTGGCCTGGGCTGTGGCCTGAAGAACAGGTCCTCAGAGGGCCCCAGCTCCCCTTCCGGGAAGCTCATGAGCCCCAAGCTGTATGTGTGGGCCAAAGACCGCCCTGAGATCTGGGAGGGAGAGCCTCCGTGTCTCCCACCGAGGGACAGCCTGAACCAGAGCCTCAGCCAGGACCTCACCATGGCCCCTGGCTCCACACTCTGGCTGTCCTGTGGGGTACCCCCTGACTCTGTGTCCAGGGGCCCCCTCTCCTGGACCCATGTGCACCCCAAGGGGCCTAAGTCATTGCTGAGCCTAGAGCTGAAGGACGATCGCCCGGCCAGAGATATGTGGGTAATGGAGACGGGTCTGTTGTTGCCCCGGGCCACAGCTCAAGACGCTGGAAAGTATTATTGTCACCGTGGCAACCTGACCATGTCATTCCACCTGGAGATCACTGCTCGGCCAGTACTATGGCACTGGCTGCTGAGGACTGGTGGCTGGAAGGTCTCAGCTGTGACTTTGGCTTATCTGATCTTCTGCCTGTGTTCCCTTGTGGGCATTCTTCATCTTCAAAGAGCCCTGGTCCTGAGGAGGAAAAGAAAGCGAATGACT</w:t>
      </w:r>
    </w:p>
    <w:p w:rsidRPr="005073A3" w:rsidR="003A041E" w:rsidP="006C04D8" w:rsidRDefault="003A041E" w14:paraId="25BA66FC" w14:textId="77777777">
      <w:pPr>
        <w:spacing w:after="0"/>
      </w:pPr>
    </w:p>
    <w:sectPr w:rsidRPr="005073A3" w:rsidR="003A041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FC"/>
    <w:rsid w:val="003A041E"/>
    <w:rsid w:val="005073A3"/>
    <w:rsid w:val="0064540D"/>
    <w:rsid w:val="006C04D8"/>
    <w:rsid w:val="008469FC"/>
    <w:rsid w:val="00A7728D"/>
    <w:rsid w:val="00D82799"/>
    <w:rsid w:val="00DA7D0A"/>
    <w:rsid w:val="694AF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F4450"/>
  <w15:chartTrackingRefBased/>
  <w15:docId w15:val="{D786D28D-503D-457B-85D8-4011D541A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A77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olin Hartman</dc:creator>
  <keywords/>
  <dc:description/>
  <lastModifiedBy>Colin Hartman</lastModifiedBy>
  <revision>5</revision>
  <dcterms:created xsi:type="dcterms:W3CDTF">2023-03-03T19:52:00.0000000Z</dcterms:created>
  <dcterms:modified xsi:type="dcterms:W3CDTF">2023-03-06T19:45:18.7592014Z</dcterms:modified>
</coreProperties>
</file>